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EFBE8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 xml:space="preserve">Appendix3 </w:t>
      </w:r>
    </w:p>
    <w:p w14:paraId="5C129EAA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1. Feature importance (Group CV model)</w:t>
      </w:r>
    </w:p>
    <w:p w14:paraId="515DC01D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14A00901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 xml:space="preserve">3-1-1. ID1: </w:t>
      </w:r>
      <w:r w:rsidRPr="000D4C7D">
        <w:rPr>
          <w:rFonts w:eastAsia="Yu Gothic"/>
          <w:color w:val="000000"/>
          <w:sz w:val="21"/>
          <w:szCs w:val="21"/>
        </w:rPr>
        <w:t>Evening (after a meal /before bed)</w:t>
      </w:r>
    </w:p>
    <w:p w14:paraId="5A86377D" w14:textId="16B3B3FC" w:rsidR="00EC1EDB" w:rsidRPr="000D4C7D" w:rsidRDefault="009B7A0D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070C8A3D" wp14:editId="7464BCD1">
            <wp:extent cx="5731510" cy="7284085"/>
            <wp:effectExtent l="0" t="0" r="0" b="5715"/>
            <wp:docPr id="106938687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3868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8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BA53A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1D362E59" w14:textId="77777777" w:rsidR="00B94D56" w:rsidRPr="000D4C7D" w:rsidRDefault="00B94D56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br w:type="page"/>
      </w:r>
    </w:p>
    <w:p w14:paraId="5BCE94B6" w14:textId="238AC1B6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lastRenderedPageBreak/>
        <w:t>3-1-2. ID2: Evening (after a meal)</w:t>
      </w:r>
    </w:p>
    <w:p w14:paraId="50BE98C3" w14:textId="403DA6F8" w:rsidR="00B94D56" w:rsidRPr="000D4C7D" w:rsidRDefault="00E77B61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183B3C5B" wp14:editId="6F27118C">
            <wp:extent cx="5731510" cy="7479665"/>
            <wp:effectExtent l="0" t="0" r="0" b="635"/>
            <wp:docPr id="6366844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8448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7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BE083" w14:textId="5A96F12D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1493A190" w14:textId="77777777" w:rsidR="00B94D56" w:rsidRPr="000D4C7D" w:rsidRDefault="00B94D56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br w:type="page"/>
      </w:r>
    </w:p>
    <w:p w14:paraId="0358AE23" w14:textId="7D0130DC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1-3 ID3: Afternoon (after a meal)</w:t>
      </w:r>
    </w:p>
    <w:p w14:paraId="7C1D299C" w14:textId="59CF31D2" w:rsidR="00EC1EDB" w:rsidRPr="000D4C7D" w:rsidRDefault="00F8199C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7CB73108" wp14:editId="4A6A7AB8">
            <wp:extent cx="5731510" cy="7650480"/>
            <wp:effectExtent l="0" t="0" r="0" b="0"/>
            <wp:docPr id="24690186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9018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5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4F05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2EBB6EF4" w14:textId="77777777" w:rsidR="00B94D56" w:rsidRPr="000D4C7D" w:rsidRDefault="00B94D56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br w:type="page"/>
      </w:r>
    </w:p>
    <w:p w14:paraId="35352048" w14:textId="558D7481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2. Feature importance (non-Rolling feature model)</w:t>
      </w:r>
    </w:p>
    <w:p w14:paraId="52243B9A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2-1. ID1: Evening (after a meal /before bed)</w:t>
      </w:r>
    </w:p>
    <w:p w14:paraId="530F6DCB" w14:textId="31CDA451" w:rsidR="00EC1EDB" w:rsidRPr="000D4C7D" w:rsidRDefault="006A6CAA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3925801B" wp14:editId="22119BB7">
            <wp:extent cx="5731510" cy="7419975"/>
            <wp:effectExtent l="0" t="0" r="0" b="0"/>
            <wp:docPr id="12088928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8928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3DF56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53CBB0DF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br w:type="page"/>
      </w:r>
    </w:p>
    <w:p w14:paraId="5472E68E" w14:textId="77777777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2-2. ID2: Evening (after a meal)</w:t>
      </w:r>
    </w:p>
    <w:p w14:paraId="5703CAD9" w14:textId="33EBB24D" w:rsidR="00EC1EDB" w:rsidRPr="000D4C7D" w:rsidRDefault="00F8199C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74240438" wp14:editId="21736A10">
            <wp:extent cx="5731510" cy="7454265"/>
            <wp:effectExtent l="0" t="0" r="0" b="635"/>
            <wp:docPr id="8867768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7768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5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9CAF0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34B020F7" w14:textId="77777777" w:rsidR="00802AED" w:rsidRPr="000D4C7D" w:rsidRDefault="00802AED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br w:type="page"/>
      </w:r>
    </w:p>
    <w:p w14:paraId="0C3B2671" w14:textId="313E0E1C" w:rsidR="00EC1EDB" w:rsidRPr="000D4C7D" w:rsidRDefault="00EC1EDB" w:rsidP="00EC1EDB">
      <w:pPr>
        <w:rPr>
          <w:sz w:val="21"/>
          <w:szCs w:val="21"/>
          <w:lang w:eastAsia="ja-JP"/>
        </w:rPr>
      </w:pPr>
      <w:r w:rsidRPr="000D4C7D">
        <w:rPr>
          <w:sz w:val="21"/>
          <w:szCs w:val="21"/>
          <w:lang w:eastAsia="ja-JP"/>
        </w:rPr>
        <w:t>3-2-3. ID3: Afternoon (after a meal)</w:t>
      </w:r>
    </w:p>
    <w:p w14:paraId="543E7AF1" w14:textId="3D0F12A0" w:rsidR="00EC1EDB" w:rsidRPr="000D4C7D" w:rsidRDefault="00196AC3" w:rsidP="00EC1EDB">
      <w:pPr>
        <w:rPr>
          <w:sz w:val="21"/>
          <w:szCs w:val="21"/>
          <w:lang w:eastAsia="ja-JP"/>
        </w:rPr>
      </w:pPr>
      <w:r w:rsidRPr="000D4C7D">
        <w:rPr>
          <w:noProof/>
          <w14:ligatures w14:val="standardContextual"/>
        </w:rPr>
        <w:drawing>
          <wp:inline distT="0" distB="0" distL="0" distR="0" wp14:anchorId="064A5F77" wp14:editId="15CD199B">
            <wp:extent cx="5731510" cy="7556500"/>
            <wp:effectExtent l="0" t="0" r="0" b="0"/>
            <wp:docPr id="13168767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8767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F4ABC" w14:textId="77777777" w:rsidR="00EC1EDB" w:rsidRPr="000D4C7D" w:rsidRDefault="00EC1EDB" w:rsidP="00EC1EDB">
      <w:pPr>
        <w:rPr>
          <w:sz w:val="21"/>
          <w:szCs w:val="21"/>
          <w:lang w:eastAsia="ja-JP"/>
        </w:rPr>
      </w:pPr>
    </w:p>
    <w:p w14:paraId="05DC9E73" w14:textId="0E5C5A40" w:rsidR="00AF6829" w:rsidRPr="000D4C7D" w:rsidRDefault="00AF6829" w:rsidP="00EC1EDB">
      <w:pPr>
        <w:rPr>
          <w:sz w:val="21"/>
          <w:szCs w:val="21"/>
          <w:lang w:eastAsia="ja-JP"/>
        </w:rPr>
      </w:pPr>
    </w:p>
    <w:sectPr w:rsidR="00AF6829" w:rsidRPr="000D4C7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29"/>
    <w:rsid w:val="000D4C7D"/>
    <w:rsid w:val="00196AC3"/>
    <w:rsid w:val="004A6823"/>
    <w:rsid w:val="006A6CAA"/>
    <w:rsid w:val="007B2EE3"/>
    <w:rsid w:val="00802AED"/>
    <w:rsid w:val="009B7A0D"/>
    <w:rsid w:val="00A75CAC"/>
    <w:rsid w:val="00AF6829"/>
    <w:rsid w:val="00B94D56"/>
    <w:rsid w:val="00E77B61"/>
    <w:rsid w:val="00EC1EDB"/>
    <w:rsid w:val="00F8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F28BA"/>
  <w15:chartTrackingRefBased/>
  <w15:docId w15:val="{5A25BE68-029B-2C42-8DDF-893EAE5A4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EDB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飯野 温</cp:lastModifiedBy>
  <cp:revision>14</cp:revision>
  <dcterms:created xsi:type="dcterms:W3CDTF">2024-10-17T09:40:00Z</dcterms:created>
  <dcterms:modified xsi:type="dcterms:W3CDTF">2024-12-03T11:18:00Z</dcterms:modified>
</cp:coreProperties>
</file>